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. Comparison of </w:t>
      </w:r>
      <w:r>
        <w:rPr>
          <w:rFonts w:cs="Times New Roman" w:ascii="Times New Roman" w:hAnsi="Times New Roman"/>
          <w:i/>
          <w:sz w:val="24"/>
          <w:szCs w:val="24"/>
        </w:rPr>
        <w:t>a priori</w:t>
      </w:r>
      <w:r>
        <w:rPr>
          <w:rFonts w:cs="Times New Roman" w:ascii="Times New Roman" w:hAnsi="Times New Roman"/>
          <w:sz w:val="24"/>
          <w:szCs w:val="24"/>
        </w:rPr>
        <w:t xml:space="preserve"> models using </w:t>
      </w:r>
      <w:r>
        <w:rPr/>
        <w:t>hierarchical Bayesian logistic regressions of 6458 brucellosis test results of adult female Wyoming elk.</w:t>
      </w:r>
    </w:p>
    <w:tbl>
      <w:tblPr>
        <w:tblW w:w="11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2264"/>
        <w:gridCol w:w="1890"/>
        <w:gridCol w:w="1149"/>
        <w:gridCol w:w="976"/>
        <w:gridCol w:w="976"/>
        <w:gridCol w:w="976"/>
        <w:gridCol w:w="976"/>
        <w:gridCol w:w="1123"/>
      </w:tblGrid>
      <w:tr>
        <w:trPr>
          <w:trHeight w:val="390" w:hRule="atLeast"/>
        </w:trPr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odel 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cept covariates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me covariates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cept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C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sz w:val="24"/>
                <w:szCs w:val="24"/>
              </w:rPr>
              <w:t>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C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D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viance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F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Fed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36.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09.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37.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97.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Pop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Pop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37.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97.8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Fed, Pop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Pop, Fed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37.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04.4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F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Fed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Y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Y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41.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05.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Fed, Pop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Pop, Fed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Y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Y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42.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06.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Y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Y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46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00.9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Fed, Pop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77.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55.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F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d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78.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55.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Fed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79.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57.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F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d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Y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80.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62.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, Fed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Y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83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64.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99.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72.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Y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06.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81.0</w:t>
            </w:r>
          </w:p>
        </w:tc>
      </w:tr>
      <w:tr>
        <w:trPr>
          <w:trHeight w:val="330" w:hRule="atLeast"/>
        </w:trPr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95.2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68.0</w:t>
            </w:r>
          </w:p>
        </w:tc>
      </w:tr>
    </w:tbl>
    <w:p>
      <w:pPr>
        <w:pStyle w:val="NoSpacing"/>
        <w:spacing w:lineRule="auto" w:line="480"/>
        <w:rPr/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Dependent variables that affected the intercept (i.e. 1991 seroprevalence) and the slope (i.e. time effect). HA = Hunt area; Fed = 1 for areas with a supplemental feedground, otherwise 0; Pop = elk/k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Spacing"/>
        <w:spacing w:lineRule="auto" w:line="480"/>
        <w:rPr/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Regional intercepts and slopes were either treated as exchangeable (EX) or ere constrained by neighbors that shared a border according to a Besag-York-Mollie (1991; BYM) spatial convolution model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vertAlign w:val="superscript"/>
        </w:rPr>
        <w:t xml:space="preserve"> </w:t>
      </w:r>
    </w:p>
    <w:p>
      <w:pPr>
        <w:pStyle w:val="NoSpacing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vertAlign w:val="superscript"/>
        </w:rPr>
        <w:t xml:space="preserve">3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Deviance information criterion</w:t>
      </w:r>
    </w:p>
    <w:p>
      <w:pPr>
        <w:pStyle w:val="NoSpacing"/>
        <w:spacing w:lineRule="auto" w:line="480"/>
        <w:rPr/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vertAlign w:val="superscript"/>
        </w:rPr>
        <w:t xml:space="preserve">4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D = Dbar - Dhat, an approximation of the model complexit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6:27:00Z</dcterms:created>
  <dc:creator> Paul Cross</dc:creator>
  <dc:description/>
  <cp:keywords/>
  <dc:language>en-US</dc:language>
  <cp:lastModifiedBy> Paul Cross</cp:lastModifiedBy>
  <dcterms:modified xsi:type="dcterms:W3CDTF">2010-02-19T19:57:00Z</dcterms:modified>
  <cp:revision>4</cp:revision>
  <dc:subject/>
  <dc:title/>
</cp:coreProperties>
</file>